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1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. Primers used for quantitative real time PCR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3429"/>
        <w:gridCol w:w="4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A</w:t>
            </w:r>
          </w:p>
        </w:tc>
        <w:tc>
          <w:tcPr>
            <w:tcW w:w="201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Forward primer</w:t>
            </w:r>
          </w:p>
        </w:tc>
        <w:tc>
          <w:tcPr>
            <w:tcW w:w="23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2F2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TCATGGGTATCGAGAACATTTGC</w:t>
            </w:r>
          </w:p>
        </w:tc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TTCAACACAAACAGCT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DAL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CTGCTTAGAGCGGTTTCAGATG</w:t>
            </w:r>
          </w:p>
        </w:tc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CGAGAGGTTGGAGTAGAGC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RP2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ATCATCCTGCCCAGCTACGA</w:t>
            </w:r>
          </w:p>
        </w:tc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AAATTCTCACCTGCAAAA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GATGTGCTTGATAAGCGG</w:t>
            </w:r>
          </w:p>
        </w:tc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CATGTCCTTTCCAG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GAPDH</w:t>
            </w:r>
          </w:p>
        </w:tc>
        <w:tc>
          <w:tcPr>
            <w:tcW w:w="201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GGAGTCCACTGGCGTCTTCA</w:t>
            </w:r>
          </w:p>
        </w:tc>
        <w:tc>
          <w:tcPr>
            <w:tcW w:w="239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GTCATGAGTCCTTCCACGATACC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C354F"/>
    <w:rsid w:val="08145EEF"/>
    <w:rsid w:val="0C515BE1"/>
    <w:rsid w:val="10E03D00"/>
    <w:rsid w:val="17FB2C27"/>
    <w:rsid w:val="186158FE"/>
    <w:rsid w:val="1B7161B0"/>
    <w:rsid w:val="1B8F5EA3"/>
    <w:rsid w:val="1E470974"/>
    <w:rsid w:val="22B660C8"/>
    <w:rsid w:val="2F792957"/>
    <w:rsid w:val="322A7F39"/>
    <w:rsid w:val="34885338"/>
    <w:rsid w:val="3491429F"/>
    <w:rsid w:val="3812642F"/>
    <w:rsid w:val="3B554279"/>
    <w:rsid w:val="3BBF7944"/>
    <w:rsid w:val="3D053A7C"/>
    <w:rsid w:val="3D6F7148"/>
    <w:rsid w:val="3D9077EA"/>
    <w:rsid w:val="3F2D72BA"/>
    <w:rsid w:val="43EE526A"/>
    <w:rsid w:val="4B0E7FA0"/>
    <w:rsid w:val="51085492"/>
    <w:rsid w:val="514E7348"/>
    <w:rsid w:val="5B977B3E"/>
    <w:rsid w:val="5F187646"/>
    <w:rsid w:val="62DF24F6"/>
    <w:rsid w:val="7298621E"/>
    <w:rsid w:val="729F75AC"/>
    <w:rsid w:val="743B17B9"/>
    <w:rsid w:val="74925175"/>
    <w:rsid w:val="79CD0EA3"/>
    <w:rsid w:val="7BE7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55</Characters>
  <Lines>0</Lines>
  <Paragraphs>0</Paragraphs>
  <TotalTime>20</TotalTime>
  <ScaleCrop>false</ScaleCrop>
  <LinksUpToDate>false</LinksUpToDate>
  <CharactersWithSpaces>47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4:15:00Z</dcterms:created>
  <dc:creator>Tian XiaoMao</dc:creator>
  <cp:lastModifiedBy>xiao e</cp:lastModifiedBy>
  <dcterms:modified xsi:type="dcterms:W3CDTF">2022-04-19T10:4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150C64B5F544F46BA23461E6BBC1E25</vt:lpwstr>
  </property>
</Properties>
</file>